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85711" w14:textId="77777777" w:rsidR="00D06A59" w:rsidRPr="00382E7E" w:rsidRDefault="00D06A59" w:rsidP="00D06A59">
      <w:pPr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S8 Table: Multiple-adjusted Hazard Ratios (95% confidence intervals) for the risk of dementia associated with reproductive factors stratified by Townsend fifths.</w:t>
      </w:r>
    </w:p>
    <w:tbl>
      <w:tblPr>
        <w:tblStyle w:val="TableGrid"/>
        <w:tblpPr w:leftFromText="180" w:rightFromText="180" w:vertAnchor="text" w:horzAnchor="margin" w:tblpXSpec="center" w:tblpY="14"/>
        <w:tblW w:w="15026" w:type="dxa"/>
        <w:tblLayout w:type="fixed"/>
        <w:tblLook w:val="04A0" w:firstRow="1" w:lastRow="0" w:firstColumn="1" w:lastColumn="0" w:noHBand="0" w:noVBand="1"/>
      </w:tblPr>
      <w:tblGrid>
        <w:gridCol w:w="2977"/>
        <w:gridCol w:w="1603"/>
        <w:gridCol w:w="523"/>
        <w:gridCol w:w="1701"/>
        <w:gridCol w:w="1701"/>
        <w:gridCol w:w="1560"/>
        <w:gridCol w:w="2126"/>
        <w:gridCol w:w="2835"/>
      </w:tblGrid>
      <w:tr w:rsidR="00D06A59" w:rsidRPr="00382E7E" w14:paraId="33D92CC5" w14:textId="77777777" w:rsidTr="009654A8">
        <w:trPr>
          <w:trHeight w:val="20"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560EDD5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roductive factor</w:t>
            </w:r>
          </w:p>
        </w:tc>
        <w:tc>
          <w:tcPr>
            <w:tcW w:w="1603" w:type="dxa"/>
            <w:tcBorders>
              <w:left w:val="nil"/>
              <w:right w:val="nil"/>
            </w:tcBorders>
            <w:vAlign w:val="center"/>
          </w:tcPr>
          <w:p w14:paraId="3290E93C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446" w:type="dxa"/>
            <w:gridSpan w:val="6"/>
            <w:tcBorders>
              <w:left w:val="nil"/>
              <w:right w:val="nil"/>
            </w:tcBorders>
            <w:vAlign w:val="center"/>
          </w:tcPr>
          <w:p w14:paraId="7C506900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                                                              Townsend fifths</w:t>
            </w:r>
          </w:p>
        </w:tc>
      </w:tr>
      <w:tr w:rsidR="00D06A59" w:rsidRPr="00382E7E" w14:paraId="35DB403F" w14:textId="77777777" w:rsidTr="009654A8">
        <w:trPr>
          <w:trHeight w:val="2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76081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DEDA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st</w:t>
            </w:r>
          </w:p>
          <w:p w14:paraId="65733A18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Least disadvantaged)</w:t>
            </w:r>
          </w:p>
          <w:p w14:paraId="1088926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65FBB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&lt;-2.9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5B9E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</w:t>
            </w:r>
          </w:p>
          <w:p w14:paraId="286A7FE8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B9B3C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32EAF5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≥-2.938, &lt;1.5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C70A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rd</w:t>
            </w:r>
          </w:p>
          <w:p w14:paraId="462B751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38B25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61DFD5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≥-1.531, &lt;0.17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D78C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urth</w:t>
            </w:r>
          </w:p>
          <w:p w14:paraId="095F59B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0178D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8625F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≥0.170, 2.44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AC48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fth</w:t>
            </w:r>
          </w:p>
          <w:p w14:paraId="590336EE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ost disadvantaged)</w:t>
            </w:r>
          </w:p>
          <w:p w14:paraId="6B5F1CE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E4BEF5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≥2.44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E8C5A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for heterogeneity across Townsend fifths</w:t>
            </w:r>
          </w:p>
        </w:tc>
      </w:tr>
      <w:tr w:rsidR="00D06A59" w:rsidRPr="00382E7E" w14:paraId="56F82D53" w14:textId="77777777" w:rsidTr="009654A8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C8BED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rly menarche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s. no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D0D12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 (1.00, 1.5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5692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72, 1.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0447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0 (1.05, 1.8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FDC75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76, 1.4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929C8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81, 1.4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96C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82</w:t>
            </w:r>
          </w:p>
        </w:tc>
      </w:tr>
      <w:tr w:rsidR="00D06A59" w:rsidRPr="00382E7E" w14:paraId="6AB74392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FABD6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at first live birth per yea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ECA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98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7DB66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97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D27E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95,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D7C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96,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F8D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93, 0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B910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4</w:t>
            </w:r>
          </w:p>
        </w:tc>
      </w:tr>
      <w:tr w:rsidR="00D06A59" w:rsidRPr="00382E7E" w14:paraId="473713F3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8310D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ch child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82E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809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C60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B15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67E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776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D77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06A59" w:rsidRPr="00382E7E" w14:paraId="360E1E68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526B3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Wome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A573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3, 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25E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87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073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85,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F16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96, 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7C4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98, 1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551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5</w:t>
            </w:r>
          </w:p>
        </w:tc>
      </w:tr>
      <w:tr w:rsidR="00D06A59" w:rsidRPr="00382E7E" w14:paraId="10A64785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3C38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    Me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01246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93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F0C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92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EAF8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(0.96, 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FC6A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95, 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63ED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1.00, 1.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206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31</w:t>
            </w:r>
          </w:p>
        </w:tc>
      </w:tr>
      <w:tr w:rsidR="00D06A59" w:rsidRPr="00382E7E" w14:paraId="7CB51198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7808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illbirth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A605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 (0.96, 2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E2D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55, 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F1F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(0.33, 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EC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6 (0.59, 2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F4E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6 (0.71, 1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42F3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0</w:t>
            </w:r>
          </w:p>
        </w:tc>
      </w:tr>
      <w:tr w:rsidR="00D06A59" w:rsidRPr="00382E7E" w14:paraId="144E110A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FDB6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carriage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14F3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72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5BF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 (0.68,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A4B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 (0.58, 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F0D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66,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CCC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0.84, 1.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FCD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04</w:t>
            </w:r>
          </w:p>
        </w:tc>
      </w:tr>
      <w:tr w:rsidR="00D06A59" w:rsidRPr="00382E7E" w14:paraId="14A41316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57F2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ortion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91F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 (0.62,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98C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 (0.41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D60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 (0.68, 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5656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65, 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0221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 (0.58, 1.1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5A26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9</w:t>
            </w:r>
          </w:p>
        </w:tc>
      </w:tr>
      <w:tr w:rsidR="00D06A59" w:rsidRPr="00382E7E" w14:paraId="20FE26F0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FE11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arly menopause 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D28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 (0.95, 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64BA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 (0.88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0BA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 (0.92, 2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29C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0 (1.27, 2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15D5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8 (1.28, 2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51F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22</w:t>
            </w:r>
          </w:p>
        </w:tc>
      </w:tr>
      <w:tr w:rsidR="00D06A59" w:rsidRPr="00382E7E" w14:paraId="623FD5A8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785D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sterectomy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63F3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77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D24C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75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261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 (0.94, 1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DA0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0 (1.05, 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76C3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3 (1.05, 1.6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F03B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9</w:t>
            </w:r>
          </w:p>
        </w:tc>
      </w:tr>
      <w:tr w:rsidR="00D06A59" w:rsidRPr="00382E7E" w14:paraId="29615EDC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48026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ophorectomy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FDC8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58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C28A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50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FCA6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1 (0.92, 1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6850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3 (1.28, 2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9023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 (0.89, 1.6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8F1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</w:t>
            </w:r>
          </w:p>
        </w:tc>
      </w:tr>
      <w:tr w:rsidR="00D06A59" w:rsidRPr="00382E7E" w14:paraId="7211242B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0F60A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al contraceptive pill use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A87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 (0.84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887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59,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35B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61, 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B069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 (0.49, 0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85AF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 (0.55, 0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66B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2</w:t>
            </w:r>
          </w:p>
        </w:tc>
      </w:tr>
      <w:tr w:rsidR="00D06A59" w:rsidRPr="00382E7E" w14:paraId="2E990F53" w14:textId="77777777" w:rsidTr="009654A8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578B7" w14:textId="77777777" w:rsidR="00D06A59" w:rsidRPr="00382E7E" w:rsidRDefault="00D06A59" w:rsidP="009654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T use vs. no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4B7F4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79, 1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203AC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72, 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3DD3E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7, 1.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B3B63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89, 1.5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210B7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87, 1.3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282ED2" w14:textId="77777777" w:rsidR="00D06A59" w:rsidRPr="00382E7E" w:rsidRDefault="00D06A59" w:rsidP="009654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82E7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8</w:t>
            </w:r>
          </w:p>
        </w:tc>
      </w:tr>
    </w:tbl>
    <w:p w14:paraId="40ED9F3F" w14:textId="77777777" w:rsidR="00D06A59" w:rsidRPr="00382E7E" w:rsidRDefault="00D06A59" w:rsidP="00D06A59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</w:p>
    <w:p w14:paraId="77030149" w14:textId="77777777" w:rsidR="00D06A59" w:rsidRPr="00382E7E" w:rsidRDefault="00D06A59" w:rsidP="00D06A59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HRT, Hormone Replacement Therapy.</w:t>
      </w:r>
    </w:p>
    <w:p w14:paraId="49553FB6" w14:textId="77777777" w:rsidR="00D06A59" w:rsidRPr="00382E7E" w:rsidRDefault="00D06A59" w:rsidP="00D06A59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</w:p>
    <w:p w14:paraId="6679FC10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Analyses were adjusted for age, Townsend index, ethnicity, smoking status, systolic blood pressure, body mass index, diabetes, total cholesterol, antihypertensive drugs, lipids lowering drugs.</w:t>
      </w:r>
    </w:p>
    <w:p w14:paraId="70C7CE92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4CB24C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2E7E">
        <w:rPr>
          <w:rFonts w:ascii="Times New Roman" w:hAnsi="Times New Roman" w:cs="Times New Roman"/>
          <w:sz w:val="20"/>
          <w:szCs w:val="20"/>
        </w:rPr>
        <w:t xml:space="preserve"> Early menarche was defined as age at first menstrual period before the age of 12 years. </w:t>
      </w:r>
    </w:p>
    <w:p w14:paraId="6560DFCE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76C5A4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b</w:t>
      </w:r>
      <w:r w:rsidRPr="00382E7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382E7E">
        <w:rPr>
          <w:rFonts w:ascii="Times New Roman" w:hAnsi="Times New Roman" w:cs="Times New Roman"/>
          <w:sz w:val="20"/>
          <w:szCs w:val="20"/>
        </w:rPr>
        <w:t xml:space="preserve">Each livebirth in women and each child fathered in men. </w:t>
      </w:r>
    </w:p>
    <w:p w14:paraId="7788FC51" w14:textId="77777777" w:rsidR="00D06A59" w:rsidRPr="00382E7E" w:rsidRDefault="00D06A59" w:rsidP="00D06A5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1A117B" w14:textId="0C7BC5C2" w:rsidR="0005228A" w:rsidRDefault="00D06A59" w:rsidP="00D06A59">
      <w:pPr>
        <w:spacing w:after="0" w:line="240" w:lineRule="auto"/>
        <w:jc w:val="both"/>
      </w:pPr>
      <w:r w:rsidRPr="00382E7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c</w:t>
      </w:r>
      <w:r w:rsidRPr="00382E7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382E7E">
        <w:rPr>
          <w:rFonts w:ascii="Times New Roman" w:hAnsi="Times New Roman" w:cs="Times New Roman"/>
          <w:sz w:val="20"/>
          <w:szCs w:val="20"/>
        </w:rPr>
        <w:t>Early menopause was defined as the permanent absence of menstrual periods before the age of 47 years.</w:t>
      </w:r>
    </w:p>
    <w:sectPr w:rsidR="0005228A" w:rsidSect="00D06A5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D8B7" w14:textId="77777777" w:rsidR="00D06A59" w:rsidRDefault="00D06A59" w:rsidP="00D06A59">
      <w:pPr>
        <w:spacing w:after="0" w:line="240" w:lineRule="auto"/>
      </w:pPr>
      <w:r>
        <w:separator/>
      </w:r>
    </w:p>
  </w:endnote>
  <w:endnote w:type="continuationSeparator" w:id="0">
    <w:p w14:paraId="49B54A80" w14:textId="77777777" w:rsidR="00D06A59" w:rsidRDefault="00D06A59" w:rsidP="00D0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5AD27" w14:textId="77777777" w:rsidR="00D06A59" w:rsidRDefault="00D06A59" w:rsidP="00D06A59">
      <w:pPr>
        <w:spacing w:after="0" w:line="240" w:lineRule="auto"/>
      </w:pPr>
      <w:r>
        <w:separator/>
      </w:r>
    </w:p>
  </w:footnote>
  <w:footnote w:type="continuationSeparator" w:id="0">
    <w:p w14:paraId="09248DE3" w14:textId="77777777" w:rsidR="00D06A59" w:rsidRDefault="00D06A59" w:rsidP="00D06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A59"/>
    <w:rsid w:val="00461FF1"/>
    <w:rsid w:val="007F1CEA"/>
    <w:rsid w:val="00BD005A"/>
    <w:rsid w:val="00C172E9"/>
    <w:rsid w:val="00D06A59"/>
    <w:rsid w:val="00DD2091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B00E3"/>
  <w15:chartTrackingRefBased/>
  <w15:docId w15:val="{8FCCEC8C-F340-4855-A5B0-ACA3B367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6A59"/>
  </w:style>
  <w:style w:type="table" w:styleId="TableGrid">
    <w:name w:val="Table Grid"/>
    <w:basedOn w:val="TableNormal"/>
    <w:uiPriority w:val="59"/>
    <w:rsid w:val="00D06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06A5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6A5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6:00Z</dcterms:created>
  <dcterms:modified xsi:type="dcterms:W3CDTF">2022-02-24T17:26:00Z</dcterms:modified>
</cp:coreProperties>
</file>